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3BF14FE4" w:rsidR="00EB242A" w:rsidRDefault="009625D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00000002" w14:textId="77777777" w:rsidR="00EB242A" w:rsidRDefault="00EB242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3" w14:textId="77777777" w:rsidR="00EB242A" w:rsidRDefault="009625D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a. Participants biased for or neutral towards PD. 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EB242A" w14:paraId="1CFCC4CC" w14:textId="77777777">
        <w:trPr>
          <w:trHeight w:val="460"/>
        </w:trPr>
        <w:tc>
          <w:tcPr>
            <w:tcW w:w="31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4" w14:textId="77777777" w:rsidR="00EB242A" w:rsidRDefault="00962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enario 1</w:t>
            </w:r>
          </w:p>
          <w:p w14:paraId="00000005" w14:textId="77777777" w:rsidR="00EB242A" w:rsidRDefault="00962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would terminat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6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Dif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7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242A" w14:paraId="2816802E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8" w14:textId="77777777" w:rsidR="00EB242A" w:rsidRDefault="00EB24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9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Dif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A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B242A" w14:paraId="024035CA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B" w14:textId="77777777" w:rsidR="00EB242A" w:rsidRDefault="00EB24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C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D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EB242A" w14:paraId="745C2806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E" w14:textId="77777777" w:rsidR="00EB242A" w:rsidRDefault="00EB24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F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0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EB242A" w14:paraId="0E785D61" w14:textId="77777777">
        <w:trPr>
          <w:trHeight w:val="460"/>
        </w:trPr>
        <w:tc>
          <w:tcPr>
            <w:tcW w:w="31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1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enario 2</w:t>
            </w:r>
          </w:p>
          <w:p w14:paraId="00000012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would not terminat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3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Dif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4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242A" w14:paraId="3AA30BB5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5" w14:textId="77777777" w:rsidR="00EB242A" w:rsidRDefault="00EB24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6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Dif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7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B242A" w14:paraId="1C0504CF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8" w14:textId="77777777" w:rsidR="00EB242A" w:rsidRDefault="00EB24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9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A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EB242A" w14:paraId="07963BD0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B" w14:textId="77777777" w:rsidR="00EB242A" w:rsidRDefault="00EB24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C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D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</w:tbl>
    <w:p w14:paraId="0000001E" w14:textId="77777777" w:rsidR="00EB242A" w:rsidRDefault="00EB242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F" w14:textId="77777777" w:rsidR="00EB242A" w:rsidRDefault="00EB242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0" w14:textId="77777777" w:rsidR="00EB242A" w:rsidRDefault="00EB242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1" w14:textId="77777777" w:rsidR="00EB242A" w:rsidRDefault="009625D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b. Participants biased against PD.</w:t>
      </w: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EB242A" w14:paraId="29816066" w14:textId="77777777">
        <w:trPr>
          <w:trHeight w:val="460"/>
        </w:trPr>
        <w:tc>
          <w:tcPr>
            <w:tcW w:w="31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2" w14:textId="77777777" w:rsidR="00EB242A" w:rsidRDefault="00962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enario 1</w:t>
            </w:r>
          </w:p>
          <w:p w14:paraId="00000023" w14:textId="77777777" w:rsidR="00EB242A" w:rsidRDefault="00962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would terminat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4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Dif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5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EB242A" w14:paraId="635BE79E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6" w14:textId="77777777" w:rsidR="00EB242A" w:rsidRDefault="00EB24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7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Dif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8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B242A" w14:paraId="57D18BF0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9" w14:textId="77777777" w:rsidR="00EB242A" w:rsidRDefault="00EB24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A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B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6</w:t>
            </w:r>
          </w:p>
        </w:tc>
      </w:tr>
      <w:tr w:rsidR="00EB242A" w14:paraId="1CF2537A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C" w14:textId="77777777" w:rsidR="00EB242A" w:rsidRDefault="00EB24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D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E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2</w:t>
            </w:r>
          </w:p>
        </w:tc>
      </w:tr>
      <w:tr w:rsidR="00EB242A" w14:paraId="17792845" w14:textId="77777777">
        <w:trPr>
          <w:trHeight w:val="460"/>
        </w:trPr>
        <w:tc>
          <w:tcPr>
            <w:tcW w:w="31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F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enario 2</w:t>
            </w:r>
          </w:p>
          <w:p w14:paraId="00000030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would not terminat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1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Dif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2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EB242A" w14:paraId="1E0A9458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3" w14:textId="77777777" w:rsidR="00EB242A" w:rsidRDefault="00EB24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4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Dif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5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B242A" w14:paraId="16E9AD11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6" w14:textId="77777777" w:rsidR="00EB242A" w:rsidRDefault="00EB24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7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8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EB242A" w14:paraId="1DA12864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9" w14:textId="77777777" w:rsidR="00EB242A" w:rsidRDefault="00EB24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A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B" w14:textId="77777777" w:rsidR="00EB242A" w:rsidRDefault="00962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2</w:t>
            </w:r>
          </w:p>
        </w:tc>
      </w:tr>
    </w:tbl>
    <w:p w14:paraId="0000003C" w14:textId="77777777" w:rsidR="00EB242A" w:rsidRDefault="00EB242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D" w14:textId="77777777" w:rsidR="00EB242A" w:rsidRDefault="009625D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sz w:val="24"/>
          <w:szCs w:val="24"/>
        </w:rPr>
        <w:t>Negative difference: changing response from would recommend to would not recommend testing</w:t>
      </w:r>
    </w:p>
    <w:p w14:paraId="0000003E" w14:textId="77777777" w:rsidR="00EB242A" w:rsidRDefault="009625D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eastAsia="Times New Roman" w:hAnsi="Times New Roman" w:cs="Times New Roman"/>
          <w:sz w:val="24"/>
          <w:szCs w:val="24"/>
        </w:rPr>
        <w:t>Positive Difference: changing response from would not recommend to would recommend testing</w:t>
      </w:r>
    </w:p>
    <w:sectPr w:rsidR="00EB242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42A"/>
    <w:rsid w:val="009625DF"/>
    <w:rsid w:val="00EB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E95F5"/>
  <w15:docId w15:val="{1E948C28-DA2C-4CAD-B169-2296336E8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29</cp:lastModifiedBy>
  <cp:revision>2</cp:revision>
  <dcterms:created xsi:type="dcterms:W3CDTF">2021-07-29T16:18:00Z</dcterms:created>
  <dcterms:modified xsi:type="dcterms:W3CDTF">2021-07-29T16:18:00Z</dcterms:modified>
</cp:coreProperties>
</file>